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6CF" w:rsidRPr="00B236CF" w:rsidRDefault="00B236CF" w:rsidP="00B236CF">
      <w:pPr>
        <w:spacing w:before="240" w:after="0" w:line="276" w:lineRule="auto"/>
        <w:jc w:val="both"/>
        <w:rPr>
          <w:rFonts w:ascii="Times New Roman" w:hAnsi="Times New Roman" w:cs="Times New Roman"/>
        </w:rPr>
      </w:pPr>
      <w:bookmarkStart w:id="0" w:name="_GoBack"/>
      <w:r w:rsidRPr="00B236CF">
        <w:rPr>
          <w:rFonts w:ascii="Times New Roman" w:hAnsi="Times New Roman" w:cs="Times New Roman"/>
        </w:rPr>
        <w:t>Supplementary Table 1: Median (IQR) time to definitive treatment and n (%) of patients substantial treatment delay (&gt;90 days) overall and by sociodemographic and clinical characteristics, culturally and linguistically diverse backgrounds status, Victoria, Australia (N=13,625). ** Cell size &lt; 5</w:t>
      </w:r>
    </w:p>
    <w:tbl>
      <w:tblPr>
        <w:tblStyle w:val="Style11"/>
        <w:tblW w:w="5302" w:type="pct"/>
        <w:tblInd w:w="-725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788"/>
        <w:gridCol w:w="1189"/>
        <w:gridCol w:w="1202"/>
        <w:gridCol w:w="1202"/>
        <w:gridCol w:w="1205"/>
        <w:gridCol w:w="1202"/>
        <w:gridCol w:w="1202"/>
        <w:gridCol w:w="1202"/>
        <w:gridCol w:w="1202"/>
        <w:gridCol w:w="1202"/>
        <w:gridCol w:w="1205"/>
      </w:tblGrid>
      <w:tr w:rsidR="00B236CF" w:rsidRPr="00B236CF" w:rsidTr="0026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"/>
        </w:trPr>
        <w:tc>
          <w:tcPr>
            <w:tcW w:w="942" w:type="pct"/>
            <w:vMerge w:val="restart"/>
            <w:tcBorders>
              <w:top w:val="single" w:sz="4" w:space="0" w:color="000000"/>
            </w:tcBorders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1" w:name="_Hlk190253326"/>
            <w:r w:rsidRPr="00B236C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80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Australian-born (n=9,858)</w:t>
            </w:r>
          </w:p>
        </w:tc>
        <w:tc>
          <w:tcPr>
            <w:tcW w:w="81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ESC-born (n=1,312)</w:t>
            </w:r>
          </w:p>
        </w:tc>
        <w:tc>
          <w:tcPr>
            <w:tcW w:w="81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English-speaking CALD (n=2,242)</w:t>
            </w:r>
          </w:p>
        </w:tc>
        <w:tc>
          <w:tcPr>
            <w:tcW w:w="81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Non-English-speaking CALD (n=213)</w:t>
            </w:r>
          </w:p>
        </w:tc>
        <w:tc>
          <w:tcPr>
            <w:tcW w:w="813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Overall (n=13,625)</w:t>
            </w:r>
          </w:p>
        </w:tc>
      </w:tr>
      <w:tr w:rsidR="00B236CF" w:rsidRPr="00B236CF" w:rsidTr="002612E1">
        <w:trPr>
          <w:trHeight w:val="363"/>
        </w:trPr>
        <w:tc>
          <w:tcPr>
            <w:tcW w:w="942" w:type="pct"/>
            <w:vMerge/>
            <w:tcBorders>
              <w:bottom w:val="single" w:sz="4" w:space="0" w:color="000000"/>
            </w:tcBorders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Delay (&gt;90), n (row %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40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Delay (&gt;90), n (row %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Delay (&gt;90), n (row %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Delay (&gt;90), n (row %)</w:t>
            </w:r>
          </w:p>
        </w:tc>
        <w:tc>
          <w:tcPr>
            <w:tcW w:w="40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40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Delay (&gt;90), n (row %)</w:t>
            </w:r>
          </w:p>
        </w:tc>
      </w:tr>
      <w:tr w:rsidR="00B236CF" w:rsidRPr="00B236CF" w:rsidTr="002612E1">
        <w:trPr>
          <w:trHeight w:val="366"/>
        </w:trPr>
        <w:tc>
          <w:tcPr>
            <w:tcW w:w="942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402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1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,008 (31%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(41-103)</w:t>
            </w:r>
          </w:p>
        </w:tc>
        <w:tc>
          <w:tcPr>
            <w:tcW w:w="407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9 (34%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2-105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0 (31%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2 (60-125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7 (50)</w:t>
            </w:r>
          </w:p>
        </w:tc>
        <w:tc>
          <w:tcPr>
            <w:tcW w:w="406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3)</w:t>
            </w:r>
            <w:bookmarkEnd w:id="2"/>
          </w:p>
        </w:tc>
        <w:tc>
          <w:tcPr>
            <w:tcW w:w="407" w:type="pct"/>
            <w:tcBorders>
              <w:top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,264 (31%)</w:t>
            </w:r>
          </w:p>
        </w:tc>
      </w:tr>
      <w:tr w:rsidR="00B236CF" w:rsidRPr="00B236CF" w:rsidTr="002612E1">
        <w:trPr>
          <w:trHeight w:val="261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Age at diagnosis (grouped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57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0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47-11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3-10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8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6 (56-1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 (4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2-10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19 (32)</w:t>
            </w:r>
          </w:p>
        </w:tc>
      </w:tr>
      <w:tr w:rsidR="00B236CF" w:rsidRPr="00B236CF" w:rsidTr="002612E1">
        <w:trPr>
          <w:trHeight w:val="67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60-64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2-1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0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2-11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4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2-11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36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4 (78-18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8 (6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2-106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58 (33)</w:t>
            </w:r>
          </w:p>
        </w:tc>
      </w:tr>
      <w:tr w:rsidR="00B236CF" w:rsidRPr="00B236CF" w:rsidTr="002612E1">
        <w:trPr>
          <w:trHeight w:val="85"/>
        </w:trPr>
        <w:tc>
          <w:tcPr>
            <w:tcW w:w="942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65-69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3-10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44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0-11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0 (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1-10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2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1 (64-14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2 (5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2-10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198 (33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70-74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41-9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1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1 (47-10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8 (3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2-10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67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3 (64-11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9 (5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2-1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75 (30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75+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6-9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43 (2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6-1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2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0 (35-9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7 (2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46-10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9 (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6-93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14 (26)</w:t>
            </w:r>
          </w:p>
        </w:tc>
      </w:tr>
      <w:tr w:rsidR="00B236CF" w:rsidRPr="00B236CF" w:rsidTr="002612E1">
        <w:trPr>
          <w:trHeight w:val="100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Regions of birth </w:t>
            </w:r>
          </w:p>
        </w:tc>
        <w:tc>
          <w:tcPr>
            <w:tcW w:w="40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100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,008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,008 (31)</w:t>
            </w:r>
          </w:p>
        </w:tc>
      </w:tr>
      <w:tr w:rsidR="00B236CF" w:rsidRPr="00B236CF" w:rsidTr="002612E1">
        <w:trPr>
          <w:trHeight w:val="100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Oceania exc. Australia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4-110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7-10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8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5-10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3 (34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orth-West Europe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2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42 (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4-10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4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3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66 (34)</w:t>
            </w:r>
          </w:p>
        </w:tc>
      </w:tr>
      <w:tr w:rsidR="00B236CF" w:rsidRPr="00B236CF" w:rsidTr="002612E1">
        <w:trPr>
          <w:trHeight w:val="92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South and Eastern Europ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41-10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92 (3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8 (56-12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 (4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36 (32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South-East Asia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36-10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3 (70-15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8 (6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40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8 (38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South and Central Asia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3-11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4 (64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3-110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35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orth Africa and the Middle East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5-9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 (2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0 (72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 (5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39-1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0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Sub-Saharan Africa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39-113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0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43-11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8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14-7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39-113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7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orth-East Asia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33-8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2 (2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3 (56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9 (4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2-9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1 (2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Americas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5-11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2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1 (49-11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4 (83-12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7 (49-11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5 (38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Residential area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Metropolitan [MM-1]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0 (39-9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582 (2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1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09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0-10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6 (3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2 (60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39-9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581 (2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on-metropolitan [MM 2-7]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46-11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426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7 (49-11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40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6 (49-11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4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3 (57-1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47-11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683 (36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SEIFA-IRSD quintiles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lastRenderedPageBreak/>
              <w:t xml:space="preserve">Lower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8 (47-11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5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2 (57-12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 (4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47-10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6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7 (52-10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7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7 (47-11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92 (39)</w:t>
            </w:r>
          </w:p>
        </w:tc>
      </w:tr>
      <w:tr w:rsidR="00B236CF" w:rsidRPr="00B236CF" w:rsidTr="002612E1">
        <w:trPr>
          <w:trHeight w:val="120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Lower-middl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47-11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04 (3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8 (52-126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47-10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1 (3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4 (66-12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6 (5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4 (48-11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73 (38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5-10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10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6 (47-12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4 (4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6-11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45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7 (64-12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9 (5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5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68 (35)</w:t>
            </w:r>
          </w:p>
        </w:tc>
      </w:tr>
      <w:tr w:rsidR="00B236CF" w:rsidRPr="00B236CF" w:rsidTr="002612E1">
        <w:trPr>
          <w:trHeight w:val="162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Middle-upper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40-9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09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3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9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6-11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85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6 (56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5 (5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1-1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38 (30)</w:t>
            </w:r>
          </w:p>
        </w:tc>
      </w:tr>
      <w:tr w:rsidR="00B236CF" w:rsidRPr="00B236CF" w:rsidTr="002612E1">
        <w:trPr>
          <w:trHeight w:val="102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Upper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7-9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40 (2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7-9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40 (2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4 (35-8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93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4 (62-14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 (4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7-90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193 (25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Diagnosing health institution 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Privat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3 (36-8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407 (2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4 (36-86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94 (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0 (32-7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55 (2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2 (14-8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3 (35-8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859 (21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Public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1 (62-1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601 (5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1 (64-14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55 (5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7 (61-12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45 (4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4 (62-12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4 (5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1 (62-13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405 (50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Year of diagnosis 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2009-2016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1-1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70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0-10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8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31-9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31 (2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1 (64-14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 (5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40-9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249 (2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2017-2019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44-10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385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1 (45-113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8 (3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3-11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94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1 (59-11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8 (4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44-10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925 (34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2020-2022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39-10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53 (2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3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0-1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75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8 (57-1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9 (5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0-10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090 (30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CCN risk group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ntermediate-risk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43-10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269 (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4-11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52 (3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5-11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31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4 (71-14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6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3-11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,224 (35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High-risk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6-8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9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9-9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7 (2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34-8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69 (2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50-10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5 (3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6-8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040 (24)</w:t>
            </w:r>
          </w:p>
        </w:tc>
      </w:tr>
      <w:tr w:rsidR="00B236CF" w:rsidRPr="00B236CF" w:rsidTr="002612E1">
        <w:trPr>
          <w:trHeight w:val="129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Diagnostic PSA (ng/mL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129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221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3-112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27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1-10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85 (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2 (63-12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,096 (31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2-1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99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1-11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6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3-10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63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4 (70-13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4 (6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6 (42-10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92 (33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6-9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56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 (42-8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3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4 (32-10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3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48-11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7 (36-9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31 (25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Not recorded 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4-9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2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9-8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47-10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83 (57-10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6-9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5 (33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Diagnostic Gleason scor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SUP 1 (GS ≤6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8 (59-19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9 (5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31 (76-20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0 (7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31 (59-2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4 (6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51 (218-31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 (10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3 (62-20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68 (61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SUP 2 (GS 3+4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5-11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670 (3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4 (45-11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44 (4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45-11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78 (3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3 (71-14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2 (6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1 (45-11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344 (37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SUP 3 (GS 4+3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40-9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72 (2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2-105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7 (3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2-9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70 (2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3 (70-12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9 (6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41-9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88 (2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SUP 4 (GS 4+4; 5+3; 3+5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9-8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87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0 (42-9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3 (2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2 (31-7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8 (2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5 (49-8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 (2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8 (39-8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07 (24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SUP 5 (GS 4+5; 5+4; 5+5)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0 (34-8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69 (2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0 (30-7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5 (1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2 (31-7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0 (1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9 (48-10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1 (33-80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56 (1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44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Not recorded 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6 (25-6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9 (14-57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40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29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Radical prostatectomy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1 (41-9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028 (2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4 (41-106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08 (3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 xml:space="preserve"> 62 (40-9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71 (3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6 (71-14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6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2 (41-9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,869 (29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Radiation therapy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44-11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80 (3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6 (47-118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41 (4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0 (47-113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29 (3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2 (51-107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5 (41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3 (44-116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,395 (37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Radiation therapy modality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lastRenderedPageBreak/>
              <w:t xml:space="preserve">Radiation therapy alone </w:t>
            </w:r>
          </w:p>
        </w:tc>
        <w:tc>
          <w:tcPr>
            <w:tcW w:w="40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6 (74-160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6 (62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2 (82-159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00 (69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2 (79-166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50 (64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20 (100-155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2 (88)</w:t>
            </w:r>
          </w:p>
        </w:tc>
        <w:tc>
          <w:tcPr>
            <w:tcW w:w="406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110 (76-161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908 (64)</w:t>
            </w:r>
          </w:p>
        </w:tc>
      </w:tr>
      <w:tr w:rsidR="00B236CF" w:rsidRPr="00B236CF" w:rsidTr="002612E1">
        <w:trPr>
          <w:trHeight w:val="98"/>
        </w:trPr>
        <w:tc>
          <w:tcPr>
            <w:tcW w:w="942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Radiation with ADT</w:t>
            </w:r>
          </w:p>
        </w:tc>
        <w:tc>
          <w:tcPr>
            <w:tcW w:w="402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34-85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344 (22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5 (38-82)</w:t>
            </w:r>
          </w:p>
        </w:tc>
        <w:tc>
          <w:tcPr>
            <w:tcW w:w="407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1 (20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7 (35-82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79 (19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63 (47-94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23 (27)</w:t>
            </w:r>
          </w:p>
        </w:tc>
        <w:tc>
          <w:tcPr>
            <w:tcW w:w="406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56 (35-84)</w:t>
            </w:r>
          </w:p>
        </w:tc>
        <w:tc>
          <w:tcPr>
            <w:tcW w:w="407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18"/>
                <w:szCs w:val="18"/>
              </w:rPr>
              <w:t>487 (21)</w:t>
            </w:r>
          </w:p>
        </w:tc>
      </w:tr>
      <w:tr w:rsidR="00B236CF" w:rsidRPr="00B236CF" w:rsidTr="002612E1">
        <w:trPr>
          <w:trHeight w:val="98"/>
        </w:trPr>
        <w:tc>
          <w:tcPr>
            <w:tcW w:w="5000" w:type="pct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/>
                <w:sz w:val="28"/>
                <w:szCs w:val="28"/>
                <w:vertAlign w:val="superscript"/>
              </w:rPr>
              <w:t>Footnotes:</w:t>
            </w:r>
            <w:r w:rsidRPr="00B236C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ADT: Androgen deprivation therapy, CALD: Culturally and Linguistically Diverse Backgrounds, CT: Computed Tomography, GS: Gleason score, ISUP: International Society of Urology Pathology, IQR: Interquartile Range, NCCN: National Comprehensive Cancer Network, MESC-Mainly English-Speaking Countries, MM: Modified Monash  Model, MRI: Magnetic Resonance Imaging, PSA: Prostate-specific antigen, PCa: Prostate cancer, PET: Positron Emission Tomography, RARP: Robot-assisted radical prostatectomy, SEIFA-IRSD: Socioeconomic Index for Area Index of Relative Socioeconomic Disadvantage. Preferred non-English spoken languages include Greek, Mandarin, Italian, Vietnamese, Cantonese, Macedonian, Ukrainian, Serbian, Spanish, Russian, Turkish, Arabic, Polish, and other aboriginal English languages, and others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Australian-born is the reference population. 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ALD‡‡: defined as being born in non-English speaking countries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36CF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CALD: defined as being born in mainly non-English speaking countries. CALD-English speaking refers to CALD individuals whose preferred language is English. CALD-Non-English speaking: refers to CALD individuals born whose preferred language is not English</w:t>
            </w:r>
          </w:p>
        </w:tc>
      </w:tr>
      <w:bookmarkEnd w:id="1"/>
    </w:tbl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spacing w:line="276" w:lineRule="auto"/>
        <w:rPr>
          <w:rFonts w:ascii="Times New Roman" w:hAnsi="Times New Roman" w:cs="Times New Roman"/>
          <w:szCs w:val="20"/>
        </w:rPr>
      </w:pPr>
      <w:r w:rsidRPr="00B236CF">
        <w:rPr>
          <w:rFonts w:ascii="Times New Roman" w:hAnsi="Times New Roman" w:cs="Times New Roman"/>
          <w:szCs w:val="20"/>
        </w:rPr>
        <w:lastRenderedPageBreak/>
        <w:t xml:space="preserve">Supplementary Table 2: Univariable and multivariable logistic regression analyses examining the associations between culturally and linguistically diverse background status (and disaggregated by preferred spoken language) and definitive treatment delay among </w:t>
      </w:r>
      <w:r w:rsidRPr="00B236CF">
        <w:rPr>
          <w:rFonts w:ascii="Times New Roman" w:hAnsi="Times New Roman" w:cs="Times New Roman"/>
        </w:rPr>
        <w:t>individuals</w:t>
      </w:r>
      <w:r w:rsidRPr="00B236CF">
        <w:rPr>
          <w:rFonts w:ascii="Times New Roman" w:hAnsi="Times New Roman" w:cs="Times New Roman"/>
          <w:szCs w:val="20"/>
        </w:rPr>
        <w:t xml:space="preserve"> diagnosed with intermediate- and high-risk prostate cancer, Victoria, Australia (n=13,625)</w:t>
      </w:r>
    </w:p>
    <w:tbl>
      <w:tblPr>
        <w:tblStyle w:val="Style1"/>
        <w:tblW w:w="491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1979"/>
        <w:gridCol w:w="129"/>
        <w:gridCol w:w="1850"/>
        <w:gridCol w:w="2168"/>
        <w:gridCol w:w="2168"/>
        <w:gridCol w:w="203"/>
        <w:gridCol w:w="1966"/>
      </w:tblGrid>
      <w:tr w:rsidR="00B236CF" w:rsidRPr="00B236CF" w:rsidTr="0026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1183" w:type="pct"/>
            <w:vMerge w:val="restar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90534871"/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Definitive treatment delay </w:t>
            </w:r>
          </w:p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(&gt;90 days), n (row %) 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Univariable model</w:t>
            </w:r>
          </w:p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158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ultivariable models, aOR (95%CI)</w:t>
            </w:r>
          </w:p>
        </w:tc>
      </w:tr>
      <w:tr w:rsidR="00B236CF" w:rsidRPr="00B236CF" w:rsidTr="002612E1">
        <w:trPr>
          <w:trHeight w:val="36"/>
        </w:trPr>
        <w:tc>
          <w:tcPr>
            <w:tcW w:w="1183" w:type="pct"/>
            <w:vMerge/>
            <w:tcBorders>
              <w:bottom w:val="single" w:sz="4" w:space="0" w:color="auto"/>
            </w:tcBorders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(n=4,264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(n=9,367)</w:t>
            </w:r>
          </w:p>
        </w:tc>
        <w:tc>
          <w:tcPr>
            <w:tcW w:w="79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odel 1‡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odel 2‡‡</w:t>
            </w:r>
          </w:p>
        </w:tc>
      </w:tr>
      <w:tr w:rsidR="00B236CF" w:rsidRPr="00B236CF" w:rsidTr="002612E1">
        <w:trPr>
          <w:trHeight w:val="258"/>
        </w:trPr>
        <w:tc>
          <w:tcPr>
            <w:tcW w:w="1183" w:type="pct"/>
            <w:tcBorders>
              <w:top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Age at diagnosis in years (median, IQR)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7 (62-72)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8 (62-73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6 (0.93-0.98)</w:t>
            </w:r>
          </w:p>
        </w:tc>
        <w:tc>
          <w:tcPr>
            <w:tcW w:w="791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1 (0.89-0.94)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7 (0.94-1.00)</w:t>
            </w:r>
          </w:p>
        </w:tc>
      </w:tr>
      <w:tr w:rsidR="00B236CF" w:rsidRPr="00B236CF" w:rsidTr="002612E1">
        <w:trPr>
          <w:trHeight w:val="76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0534848"/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CALD status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33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89340499"/>
            <w:bookmarkStart w:id="6" w:name="_Hlk194146637"/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Australia-born (ref.)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008 (31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,850 (69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ESC-born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449 (34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863 (66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8 (1.05-1.34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8 (1.13-1.45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8 (1.04-1.35)</w:t>
            </w:r>
          </w:p>
        </w:tc>
      </w:tr>
      <w:tr w:rsidR="00B236CF" w:rsidRPr="00B236CF" w:rsidTr="002612E1">
        <w:trPr>
          <w:trHeight w:val="171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English-speaking CALD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700 (31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542 (69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3 (0.94-1.14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6 (1.05-1.29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6 (0.86-1.07)</w:t>
            </w:r>
          </w:p>
        </w:tc>
      </w:tr>
      <w:bookmarkEnd w:id="5"/>
      <w:tr w:rsidR="00B236CF" w:rsidRPr="00B236CF" w:rsidTr="002612E1">
        <w:trPr>
          <w:trHeight w:val="157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Non-English-speaking CALD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07 (50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06 (50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.30 (1.75-3.02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.54 (1.92-3.38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3 (0.92-1.65)</w:t>
            </w:r>
          </w:p>
        </w:tc>
      </w:tr>
      <w:bookmarkEnd w:id="4"/>
      <w:bookmarkEnd w:id="6"/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Residential area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etropolitan [MM1]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581 (29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,421 (71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bookmarkEnd w:id="3"/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Non-metropolitan [MM2-7]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683 (36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940 (64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42 (1.32-1.54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7 (1.16-1.39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0 (1.00-1.20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SEIFA-IRSD quintiles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592 (39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934 (61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Lower-middle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773 (38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254 (62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        0.97 (0.85-1.11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6 (0.84-1.11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 (0.87-1.16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768 (35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426 (65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85 (0.74-0.97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84 (0.73-0.97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1 (0.79-1.06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Middle-upper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938 (30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160 (70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69 (0.60-0.78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74 (0.65-0.85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89 (0.78-1.03)</w:t>
            </w:r>
          </w:p>
        </w:tc>
      </w:tr>
      <w:tr w:rsidR="00B236CF" w:rsidRPr="00B236CF" w:rsidTr="002612E1">
        <w:trPr>
          <w:trHeight w:val="157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Upper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193 (25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587 (75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52 (0.46-0.59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58 (0.51-0.66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82 (0.71-0.94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Year of diagnosis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009-2016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249 (29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102 (71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57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017-2019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925 (34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744 (66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8 (1.17-1.39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3 (1.13-1.34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2 (1.12-1.34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020-2022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090 (30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515 (70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8 (0.98-1.19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1 (0.92-1.12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 (0.90-1.11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NCCN risk group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Intermediate-risk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224 (35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,021 (65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High-risk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040 (24)</w:t>
            </w: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3,340 (76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58 (0.54-0.63)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52 (0.48-0.57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43 (0.40-0.48)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Types of treatment modalities </w:t>
            </w:r>
          </w:p>
        </w:tc>
        <w:tc>
          <w:tcPr>
            <w:tcW w:w="722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35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Surgery </w:t>
            </w:r>
          </w:p>
        </w:tc>
        <w:tc>
          <w:tcPr>
            <w:tcW w:w="72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869 (29)</w:t>
            </w:r>
          </w:p>
        </w:tc>
        <w:tc>
          <w:tcPr>
            <w:tcW w:w="722" w:type="pct"/>
            <w:gridSpan w:val="2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7,034 (71)</w:t>
            </w: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  <w:gridSpan w:val="2"/>
            <w:vAlign w:val="center"/>
          </w:tcPr>
          <w:p w:rsidR="00B236CF" w:rsidRPr="00B236CF" w:rsidRDefault="00B236CF" w:rsidP="002612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Radiation therapy </w:t>
            </w:r>
          </w:p>
        </w:tc>
        <w:tc>
          <w:tcPr>
            <w:tcW w:w="72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395 (37)</w:t>
            </w:r>
          </w:p>
        </w:tc>
        <w:tc>
          <w:tcPr>
            <w:tcW w:w="722" w:type="pct"/>
            <w:gridSpan w:val="2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327 (63)</w:t>
            </w: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47 (1.36-1.59)</w:t>
            </w: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75 (1.60-1.92)</w:t>
            </w: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8(1.16-1.41)</w:t>
            </w:r>
          </w:p>
        </w:tc>
      </w:tr>
      <w:tr w:rsidR="00B236CF" w:rsidRPr="00B236CF" w:rsidTr="002612E1">
        <w:trPr>
          <w:trHeight w:val="164"/>
        </w:trPr>
        <w:tc>
          <w:tcPr>
            <w:tcW w:w="1952" w:type="pct"/>
            <w:gridSpan w:val="3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gnosing health institution</w:t>
            </w:r>
          </w:p>
        </w:tc>
        <w:tc>
          <w:tcPr>
            <w:tcW w:w="675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gridSpan w:val="2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722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405 (50)</w:t>
            </w:r>
          </w:p>
        </w:tc>
        <w:tc>
          <w:tcPr>
            <w:tcW w:w="722" w:type="pct"/>
            <w:gridSpan w:val="2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,383 (50)</w:t>
            </w:r>
          </w:p>
        </w:tc>
        <w:tc>
          <w:tcPr>
            <w:tcW w:w="791" w:type="pct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91" w:type="pct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1" w:type="pct"/>
            <w:gridSpan w:val="2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36CF" w:rsidRPr="00B236CF" w:rsidTr="002612E1">
        <w:trPr>
          <w:trHeight w:val="164"/>
        </w:trPr>
        <w:tc>
          <w:tcPr>
            <w:tcW w:w="1183" w:type="pct"/>
            <w:tcBorders>
              <w:bottom w:val="single" w:sz="4" w:space="0" w:color="000000"/>
            </w:tcBorders>
          </w:tcPr>
          <w:p w:rsidR="00B236CF" w:rsidRPr="00B236CF" w:rsidRDefault="00B236CF" w:rsidP="002612E1">
            <w:pPr>
              <w:spacing w:line="276" w:lineRule="auto"/>
              <w:ind w:lef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722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,859 (21)</w:t>
            </w:r>
          </w:p>
        </w:tc>
        <w:tc>
          <w:tcPr>
            <w:tcW w:w="722" w:type="pct"/>
            <w:gridSpan w:val="2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6,978 (79)</w:t>
            </w:r>
          </w:p>
        </w:tc>
        <w:tc>
          <w:tcPr>
            <w:tcW w:w="791" w:type="pct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26 (0.24-0.28)</w:t>
            </w:r>
          </w:p>
        </w:tc>
        <w:tc>
          <w:tcPr>
            <w:tcW w:w="791" w:type="pct"/>
            <w:tcBorders>
              <w:bottom w:val="single" w:sz="4" w:space="0" w:color="000000"/>
            </w:tcBorders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91" w:type="pct"/>
            <w:gridSpan w:val="2"/>
            <w:tcBorders>
              <w:bottom w:val="single" w:sz="4" w:space="0" w:color="000000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26 (0.24-0.28)</w:t>
            </w:r>
          </w:p>
        </w:tc>
      </w:tr>
      <w:tr w:rsidR="00B236CF" w:rsidRPr="00B236CF" w:rsidTr="002612E1">
        <w:trPr>
          <w:trHeight w:val="164"/>
        </w:trPr>
        <w:tc>
          <w:tcPr>
            <w:tcW w:w="5000" w:type="pct"/>
            <w:gridSpan w:val="8"/>
            <w:tcBorders>
              <w:top w:val="single" w:sz="4" w:space="0" w:color="000000"/>
              <w:bottom w:val="single" w:sz="4" w:space="0" w:color="auto"/>
            </w:tcBorders>
          </w:tcPr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/>
                <w:sz w:val="28"/>
                <w:szCs w:val="26"/>
                <w:vertAlign w:val="superscript"/>
              </w:rPr>
              <w:t>Footnotes:</w:t>
            </w: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 xml:space="preserve"> aOR: Adjusted Odds Ratio, CALD: Culturally and Linguistically Diverse, cOR: Crude Odds Ratio, SEIFA-IRSD: Socioeconomic Index for Area—Index of Relative Socioeconomic Disadvantage. MESC: Mainly English-Speaking Countries, NCCN: National Comprehensive Cancer Network. Preferred non-English spoken languages include Greek, Mandarin, Italian, Vietnamese, Cantonese, Macedonian, Ukrainian, Serbian, Spanish, Russian, Turkish, Arabic, Polish, and other aboriginal English languages, and others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 xml:space="preserve">Australian-born is the reference population. 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>CALD‡‡: defined as being born in non-English speaking countries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>CALD: defined as being born in mainly non-English speaking countries. CALD-English speaking refers to CALD individuals whose preferred language is English. CALD-Non-English speaking: refers to CALD individuals born whose preferred language is not English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 xml:space="preserve">Step-by-step adjustments of covariates in the multivariable models: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>Model 1‡: Contains sociodemographic (age-at-diagnosis (5-year band), CALD status (CALD divided by preferred language), residential area, SEIFA-IRSD quintiles, and year-of-diagnosis and clinical variables (NCCN risk group, types of definitive treatment)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sz w:val="28"/>
                <w:szCs w:val="26"/>
                <w:vertAlign w:val="superscript"/>
              </w:rPr>
              <w:t xml:space="preserve">Model 2‡‡: Contains sociodemographic (age-at-diagnosis (5-year band), CALD status (CALD stratified by preferred language), residential area, SEIFA-IRSD quintiles, and year-of-diagnosis), clinical (NCCN risk group and types of definitive treatment), and types of diagnosing health institution </w:t>
            </w:r>
          </w:p>
        </w:tc>
      </w:tr>
    </w:tbl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rPr>
          <w:rFonts w:ascii="Times New Roman" w:hAnsi="Times New Roman" w:cs="Times New Roman"/>
        </w:rPr>
      </w:pPr>
    </w:p>
    <w:p w:rsidR="00B236CF" w:rsidRPr="00B236CF" w:rsidRDefault="00B236CF" w:rsidP="00B236CF">
      <w:pPr>
        <w:keepNext/>
        <w:spacing w:line="276" w:lineRule="auto"/>
        <w:rPr>
          <w:rFonts w:ascii="Times New Roman" w:hAnsi="Times New Roman" w:cs="Times New Roman"/>
        </w:rPr>
      </w:pPr>
      <w:r w:rsidRPr="00B236CF">
        <w:rPr>
          <w:rFonts w:ascii="Times New Roman" w:hAnsi="Times New Roman" w:cs="Times New Roman"/>
        </w:rPr>
        <w:lastRenderedPageBreak/>
        <w:t>Supplementary Table 3: Stratified analysis examining the association between culturally and linguistically diverse status (</w:t>
      </w:r>
      <w:r w:rsidRPr="00B236CF">
        <w:rPr>
          <w:rFonts w:ascii="Times New Roman" w:hAnsi="Times New Roman" w:cs="Times New Roman"/>
          <w:szCs w:val="20"/>
        </w:rPr>
        <w:t>stratified by spoken language</w:t>
      </w:r>
      <w:r w:rsidRPr="00B236CF">
        <w:rPr>
          <w:rFonts w:ascii="Times New Roman" w:hAnsi="Times New Roman" w:cs="Times New Roman"/>
        </w:rPr>
        <w:t>) and definitive treatment delay types of diagnosing health institution where PCa was first diagnosed among individuals with intermediate- and high-risk prostate cancer   in Victoria, Australia (N=13,625)</w:t>
      </w:r>
    </w:p>
    <w:tbl>
      <w:tblPr>
        <w:tblStyle w:val="PlainTable2"/>
        <w:tblW w:w="4770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9"/>
        <w:gridCol w:w="1971"/>
        <w:gridCol w:w="2091"/>
        <w:gridCol w:w="1992"/>
        <w:gridCol w:w="2144"/>
        <w:gridCol w:w="2149"/>
      </w:tblGrid>
      <w:tr w:rsidR="00B236CF" w:rsidRPr="00B236CF" w:rsidTr="0026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Merge w:val="restart"/>
            <w:tcBorders>
              <w:top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CALD status</w:t>
            </w:r>
          </w:p>
        </w:tc>
        <w:tc>
          <w:tcPr>
            <w:tcW w:w="740" w:type="pct"/>
            <w:vMerge w:val="restart"/>
            <w:tcBorders>
              <w:top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Unstratified estimate,</w:t>
            </w:r>
          </w:p>
          <w:p w:rsidR="00B236CF" w:rsidRPr="00B236CF" w:rsidRDefault="00B236CF" w:rsidP="002612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31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Stratifications by types of diagnosing health institution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Merge/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vMerge/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right w:val="dashed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Private (n=8,837)</w:t>
            </w:r>
          </w:p>
        </w:tc>
        <w:tc>
          <w:tcPr>
            <w:tcW w:w="1612" w:type="pct"/>
            <w:gridSpan w:val="2"/>
            <w:tcBorders>
              <w:top w:val="single" w:sz="4" w:space="0" w:color="auto"/>
              <w:left w:val="dashed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Public (n=4,788)</w:t>
            </w:r>
          </w:p>
        </w:tc>
      </w:tr>
      <w:tr w:rsidR="00B236CF" w:rsidRPr="00B236CF" w:rsidTr="002612E1">
        <w:trPr>
          <w:cantSplit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Merge/>
            <w:tcBorders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vMerge/>
            <w:tcBorders>
              <w:bottom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748" w:type="pct"/>
            <w:tcBorders>
              <w:bottom w:val="single" w:sz="4" w:space="0" w:color="auto"/>
              <w:right w:val="dashed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B23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805" w:type="pct"/>
            <w:tcBorders>
              <w:left w:val="dashed" w:sz="4" w:space="0" w:color="auto"/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bottom"/>
          </w:tcPr>
          <w:p w:rsidR="00B236CF" w:rsidRPr="00B236CF" w:rsidRDefault="00B236CF" w:rsidP="002612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B236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b w:val="0"/>
                <w:sz w:val="20"/>
                <w:szCs w:val="20"/>
              </w:rPr>
              <w:t>Australian-born (ref.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48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05" w:type="pct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00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1.00</w:t>
            </w:r>
          </w:p>
        </w:tc>
      </w:tr>
      <w:tr w:rsidR="00B236CF" w:rsidRPr="00B236CF" w:rsidTr="002612E1">
        <w:trPr>
          <w:cantSplit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:rsidR="00B236CF" w:rsidRPr="00B236CF" w:rsidRDefault="00B236CF" w:rsidP="002612E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b w:val="0"/>
                <w:sz w:val="20"/>
                <w:szCs w:val="20"/>
              </w:rPr>
              <w:t>MESC-born</w:t>
            </w:r>
          </w:p>
        </w:tc>
        <w:tc>
          <w:tcPr>
            <w:tcW w:w="740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8 (1.05-1.34)</w:t>
            </w:r>
          </w:p>
        </w:tc>
        <w:tc>
          <w:tcPr>
            <w:tcW w:w="785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0 (0.93-1.30)</w:t>
            </w:r>
          </w:p>
        </w:tc>
        <w:tc>
          <w:tcPr>
            <w:tcW w:w="748" w:type="pct"/>
            <w:tcBorders>
              <w:righ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2 (0.94-1.34)</w:t>
            </w:r>
          </w:p>
        </w:tc>
        <w:tc>
          <w:tcPr>
            <w:tcW w:w="805" w:type="pct"/>
            <w:tcBorders>
              <w:lef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3 (1.01-1.50)</w:t>
            </w:r>
          </w:p>
        </w:tc>
        <w:tc>
          <w:tcPr>
            <w:tcW w:w="807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24 (1.01-1.52)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:rsidR="00B236CF" w:rsidRPr="00B236CF" w:rsidRDefault="00B236CF" w:rsidP="002612E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b w:val="0"/>
                <w:sz w:val="20"/>
                <w:szCs w:val="20"/>
              </w:rPr>
              <w:t>English-speaking CALD</w:t>
            </w:r>
          </w:p>
        </w:tc>
        <w:tc>
          <w:tcPr>
            <w:tcW w:w="740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 xml:space="preserve">1.03 (0.94-1.14) </w:t>
            </w:r>
          </w:p>
        </w:tc>
        <w:tc>
          <w:tcPr>
            <w:tcW w:w="785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1 (0.79-1.06)</w:t>
            </w:r>
          </w:p>
        </w:tc>
        <w:tc>
          <w:tcPr>
            <w:tcW w:w="748" w:type="pct"/>
            <w:tcBorders>
              <w:righ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9 (0.85-1.16)</w:t>
            </w:r>
          </w:p>
        </w:tc>
        <w:tc>
          <w:tcPr>
            <w:tcW w:w="805" w:type="pct"/>
            <w:tcBorders>
              <w:lef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89 (0.78-1.03)</w:t>
            </w:r>
          </w:p>
        </w:tc>
        <w:tc>
          <w:tcPr>
            <w:tcW w:w="807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0.90 (0.76-1.05)</w:t>
            </w:r>
          </w:p>
        </w:tc>
      </w:tr>
      <w:tr w:rsidR="00B236CF" w:rsidRPr="00B236CF" w:rsidTr="002612E1">
        <w:trPr>
          <w:cantSplit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vAlign w:val="center"/>
          </w:tcPr>
          <w:p w:rsidR="00B236CF" w:rsidRPr="00B236CF" w:rsidRDefault="00B236CF" w:rsidP="002612E1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b w:val="0"/>
                <w:sz w:val="20"/>
                <w:szCs w:val="20"/>
              </w:rPr>
              <w:t>Non-English speaking CALD</w:t>
            </w:r>
          </w:p>
        </w:tc>
        <w:tc>
          <w:tcPr>
            <w:tcW w:w="740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2.30 (1.75-3.02)</w:t>
            </w:r>
          </w:p>
        </w:tc>
        <w:tc>
          <w:tcPr>
            <w:tcW w:w="785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2 (0.28-3.66)</w:t>
            </w:r>
          </w:p>
        </w:tc>
        <w:tc>
          <w:tcPr>
            <w:tcW w:w="748" w:type="pct"/>
            <w:tcBorders>
              <w:righ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0 (0.29-4.16)</w:t>
            </w:r>
          </w:p>
        </w:tc>
        <w:tc>
          <w:tcPr>
            <w:tcW w:w="805" w:type="pct"/>
            <w:tcBorders>
              <w:left w:val="dashed" w:sz="4" w:space="0" w:color="auto"/>
            </w:tcBorders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09 (0.81-1.45)</w:t>
            </w:r>
          </w:p>
        </w:tc>
        <w:tc>
          <w:tcPr>
            <w:tcW w:w="807" w:type="pct"/>
            <w:vAlign w:val="center"/>
          </w:tcPr>
          <w:p w:rsidR="00B236CF" w:rsidRPr="00B236CF" w:rsidRDefault="00B236CF" w:rsidP="002612E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sz w:val="20"/>
                <w:szCs w:val="20"/>
              </w:rPr>
              <w:t>1.17 (0.86-1.60)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vertAlign w:val="superscript"/>
              </w:rPr>
              <w:t>Footnotes: aOR: Adjusted Odds Ratio, CALD‡‡: Culturally and Linguistically Diverse cOR: Crude Odds Ratio, SEIFA-IRSD: Socioeconomic Index for Area—Index of Relative Socioeconomic Disadvantage. MESC: Mainly English-Speaking Countries, NCCN: National Comprehensive Cancer Network. preferred non-English spoken language includes Greek, Mandarin, Italian, Vietnamese, Cantonese, Macedonian, Ukrainian, Serbian, Spanish, Russian, Turkish, Arabic, Polish, and other aboriginal English Language, and others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 xml:space="preserve">Australian-born is the reference population. 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vertAlign w:val="superscript"/>
              </w:rPr>
              <w:t xml:space="preserve">aOR¥: for stratified analysis, the multivariable model was adjusted for age-at-diagnosis (5-year band), residential area, SEIFA-IRSD quintiles, year-of-diagnosis, NCCN risk group, and types of definitive treatment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vertAlign w:val="superscript"/>
              </w:rPr>
              <w:t>CALD: defined as being born in mainly non-English speaking countries. CALD-English speaking refers to CALD individuals whose preferred language is English. CALD-Non-English speaking: refers to CALD individuals born whose preferred language is not English</w:t>
            </w:r>
          </w:p>
        </w:tc>
      </w:tr>
    </w:tbl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rPr>
          <w:rFonts w:ascii="Times New Roman" w:hAnsi="Times New Roman" w:cs="Times New Roman"/>
          <w:sz w:val="28"/>
          <w:vertAlign w:val="superscript"/>
        </w:rPr>
      </w:pPr>
    </w:p>
    <w:p w:rsidR="00B236CF" w:rsidRPr="00B236CF" w:rsidRDefault="00B236CF" w:rsidP="00B236C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236CF">
        <w:rPr>
          <w:rFonts w:ascii="Times New Roman" w:hAnsi="Times New Roman" w:cs="Times New Roman"/>
          <w:szCs w:val="20"/>
        </w:rPr>
        <w:lastRenderedPageBreak/>
        <w:t xml:space="preserve">Supplementary Table 4: Direct, indirect, total effects of culturally and linguistically diverse background status (stratified by preferred spoken language) on definitive treatment delay among </w:t>
      </w:r>
      <w:r w:rsidRPr="00B236CF">
        <w:rPr>
          <w:rFonts w:ascii="Times New Roman" w:hAnsi="Times New Roman" w:cs="Times New Roman"/>
        </w:rPr>
        <w:t xml:space="preserve">individuals </w:t>
      </w:r>
      <w:r w:rsidRPr="00B236CF">
        <w:rPr>
          <w:rFonts w:ascii="Times New Roman" w:hAnsi="Times New Roman" w:cs="Times New Roman"/>
          <w:szCs w:val="20"/>
        </w:rPr>
        <w:t>diagnosed intermediate- and high-risk prostate cancer in Victoria, Australia (n=13,625)</w:t>
      </w:r>
    </w:p>
    <w:tbl>
      <w:tblPr>
        <w:tblStyle w:val="PlainTable2"/>
        <w:tblW w:w="4692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11"/>
        <w:gridCol w:w="4891"/>
        <w:gridCol w:w="2481"/>
        <w:gridCol w:w="1656"/>
        <w:gridCol w:w="2159"/>
      </w:tblGrid>
      <w:tr w:rsidR="00B236CF" w:rsidRPr="00B236CF" w:rsidTr="00261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CALD status</w:t>
            </w:r>
          </w:p>
        </w:tc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94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B236CF" w:rsidRPr="00B236CF" w:rsidRDefault="00B236CF" w:rsidP="002612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β coefficient 95%CI</w:t>
            </w:r>
          </w:p>
        </w:tc>
        <w:tc>
          <w:tcPr>
            <w:tcW w:w="63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      P-value</w:t>
            </w:r>
          </w:p>
        </w:tc>
        <w:tc>
          <w:tcPr>
            <w:tcW w:w="82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 Proportion mediated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B236CF">
              <w:rPr>
                <w:rFonts w:ascii="Times New Roman" w:hAnsi="Times New Roman" w:cs="Times New Roman"/>
                <w:b w:val="0"/>
              </w:rPr>
              <w:t xml:space="preserve">MESC-born </w:t>
            </w:r>
          </w:p>
        </w:tc>
        <w:tc>
          <w:tcPr>
            <w:tcW w:w="1867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ndirect effect through SES</w:t>
            </w:r>
          </w:p>
        </w:tc>
        <w:tc>
          <w:tcPr>
            <w:tcW w:w="947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-0.004 (-0.009 – 0.0002)</w:t>
            </w:r>
          </w:p>
        </w:tc>
        <w:tc>
          <w:tcPr>
            <w:tcW w:w="632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24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NS</w:t>
            </w: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Indirect effect through diagnosing health institution 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375 (0.205-0.546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Total indirect effect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371 (0.200-0.541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69%</w:t>
            </w: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0.167 (0.037-0.298) 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538 (0.324-0.752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 w:val="restar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B236CF">
              <w:rPr>
                <w:rFonts w:ascii="Times New Roman" w:hAnsi="Times New Roman" w:cs="Times New Roman"/>
                <w:b w:val="0"/>
              </w:rPr>
              <w:t>English-speaking CALD</w:t>
            </w: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ndirect effect through SES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0.017 (0.007-0.028) 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2%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Indirect effect through diagnosing health institution 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1.008 (0.859-1.157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100%</w:t>
            </w: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Total indirect effect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1.028 (0.879-1.177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-0.048 (-0.158-0.061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980 (0.798-1.160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 w:val="restar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B236CF">
              <w:rPr>
                <w:rFonts w:ascii="Times New Roman" w:hAnsi="Times New Roman" w:cs="Times New Roman"/>
                <w:b w:val="0"/>
              </w:rPr>
              <w:t>Non-English CALD</w:t>
            </w: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Indirect effect through SES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057 (0.025-0.089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1%</w:t>
            </w: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Indirect effect through diagnosing health institution 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5.205 (4.397-6.012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95%</w:t>
            </w: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 xml:space="preserve">Total indirect effect 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5.262 (4.455-6.068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Direct effect</w:t>
            </w:r>
          </w:p>
        </w:tc>
        <w:tc>
          <w:tcPr>
            <w:tcW w:w="947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199 (-0.091-0.489)</w:t>
            </w:r>
          </w:p>
        </w:tc>
        <w:tc>
          <w:tcPr>
            <w:tcW w:w="632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24" w:type="pct"/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0" w:type="pct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7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947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5.450 (4.621-6.288)</w:t>
            </w:r>
          </w:p>
        </w:tc>
        <w:tc>
          <w:tcPr>
            <w:tcW w:w="632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24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36CF" w:rsidRPr="00B236CF" w:rsidTr="002612E1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Footnotes: The mediation model was adjusted to age-at-diagnosis (5-year band), residential area, year-of-diagnosis, NCCN risk groups, and treatment modality. CALD: Culturally and Linguistically Diverse, CI: Confidence Intervals, MESC: Mainly English-Speaking Countries, NCCN: Nationally Comprehensive Cancer Network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 xml:space="preserve">Australian-born is the reference population. 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CALD‡‡: defined as being born in non-English speaking countries.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 xml:space="preserve">Statistically significant indirect effect estimates coefficients &gt;0 mean that CALD indirectly contributed to definitive treatment delay through potential mediators (socioeconomic disadvantage and less access to private diagnosing health institutions). </w:t>
            </w:r>
          </w:p>
          <w:p w:rsidR="00B236CF" w:rsidRPr="00B236CF" w:rsidRDefault="00B236CF" w:rsidP="002612E1">
            <w:pPr>
              <w:rPr>
                <w:rFonts w:ascii="Times New Roman" w:hAnsi="Times New Roman" w:cs="Times New Roman"/>
              </w:rPr>
            </w:pPr>
            <w:r w:rsidRPr="00B236CF">
              <w:rPr>
                <w:rFonts w:ascii="Times New Roman" w:hAnsi="Times New Roman" w:cs="Times New Roman"/>
                <w:b w:val="0"/>
                <w:sz w:val="28"/>
                <w:szCs w:val="28"/>
                <w:vertAlign w:val="superscript"/>
              </w:rPr>
              <w:t>Statistically significant total effect estimates coefficients (which include both direct and indirect effects) &gt;0 means CALD leads to increased definitive treatment delay in either mechanism (directly or indirectly).</w:t>
            </w:r>
          </w:p>
        </w:tc>
      </w:tr>
    </w:tbl>
    <w:p w:rsidR="00B236CF" w:rsidRPr="00B236CF" w:rsidRDefault="00B236CF" w:rsidP="00B236CF">
      <w:pPr>
        <w:rPr>
          <w:rFonts w:ascii="Times New Roman" w:hAnsi="Times New Roman" w:cs="Times New Roman"/>
        </w:rPr>
        <w:sectPr w:rsidR="00B236CF" w:rsidRPr="00B236CF" w:rsidSect="00B236CF">
          <w:type w:val="continuous"/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181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0"/>
      </w:tblGrid>
      <w:tr w:rsidR="00B236CF" w:rsidRPr="00B236CF" w:rsidTr="002612E1">
        <w:trPr>
          <w:trHeight w:val="10807"/>
        </w:trPr>
        <w:tc>
          <w:tcPr>
            <w:tcW w:w="9230" w:type="dxa"/>
          </w:tcPr>
          <w:p w:rsidR="00B236CF" w:rsidRPr="00B236CF" w:rsidRDefault="00B236CF" w:rsidP="002612E1">
            <w:pPr>
              <w:spacing w:before="100" w:beforeAutospacing="1"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AU"/>
              </w:rPr>
            </w:pPr>
            <w:r w:rsidRPr="00B236C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66FFDFB7" wp14:editId="013658D5">
                  <wp:extent cx="5724144" cy="5157216"/>
                  <wp:effectExtent l="0" t="0" r="0" b="5715"/>
                  <wp:docPr id="11" name="Picture 11" descr="C:\Users\ktam0016\Downloads\Untitled Diagram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ktam0016\Downloads\Untitled Diagram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144" cy="5157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236CF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n-AU"/>
              </w:rPr>
              <w:t>Footnotes:</w:t>
            </w:r>
            <w:r w:rsidRPr="00B236CF">
              <w:rPr>
                <w:rFonts w:ascii="Times New Roman" w:eastAsia="Times New Roman" w:hAnsi="Times New Roman" w:cs="Times New Roman"/>
                <w:sz w:val="18"/>
                <w:szCs w:val="24"/>
                <w:lang w:eastAsia="en-AU"/>
              </w:rPr>
              <w:t xml:space="preserve"> Abbreviations: CALD: culturally and linguistically diverse backgrounds, MESC-born: mainly English-speaking countries, SEIFA-IRSD: Socioeconomic Index for Area- Index of relative socioeconomic disadvantage. </w:t>
            </w:r>
          </w:p>
          <w:p w:rsidR="00B236CF" w:rsidRPr="00B236CF" w:rsidRDefault="00B236CF" w:rsidP="002612E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24"/>
                <w:lang w:eastAsia="en-AU"/>
              </w:rPr>
            </w:pPr>
            <w:r w:rsidRPr="00B236CF">
              <w:rPr>
                <w:rFonts w:ascii="Times New Roman" w:eastAsia="Times New Roman" w:hAnsi="Times New Roman" w:cs="Times New Roman"/>
                <w:b/>
                <w:sz w:val="18"/>
                <w:szCs w:val="24"/>
                <w:u w:val="single"/>
                <w:lang w:eastAsia="en-AU"/>
              </w:rPr>
              <w:t>For CALD-non-English vs Australian-born:</w:t>
            </w:r>
            <w:r w:rsidRPr="00B236CF">
              <w:rPr>
                <w:rFonts w:ascii="Times New Roman" w:eastAsia="Times New Roman" w:hAnsi="Times New Roman" w:cs="Times New Roman"/>
                <w:sz w:val="18"/>
                <w:szCs w:val="24"/>
                <w:lang w:eastAsia="en-AU"/>
              </w:rPr>
              <w:t xml:space="preserve"> Path (CALD-non-English to SEIFA-quintile) demonstrates that non-English speaking CALD is significantly associated with lower SEIFA quintiles. Path b (SEIFA to delay in definitive treatment) indicates that as the SEIFA-IRSD quintile increases, delays in definitive significantly decrease. Path l (CALD-non-English to diagnosis at private diagnosis) demonstrates that non-English speaking CALD individuals are less often diagnosed at private health services. Path m (diagnosis at private health service to delay in definitive treatment) indicates that PCa diagnosis at the private health service is associated with a lower probability of delays in definitive treatment. Path c (CALD-non-English to delay in definitive) demonstrates a direct effect estimate (unadjusted for mediators) that non-English speaking CALD status is positively and directly associated with delays in definitive treatment. Path c’ demonstrates that when mediators were considered in the model, the association between non-English speaking CALD status and delay in definitive treatment becomes statistically insignificant (supporting the assumptions of mediation). </w:t>
            </w:r>
          </w:p>
        </w:tc>
      </w:tr>
    </w:tbl>
    <w:p w:rsidR="00B236CF" w:rsidRPr="00B236CF" w:rsidRDefault="00B236CF" w:rsidP="00B236C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4"/>
          <w:lang w:eastAsia="en-AU"/>
        </w:rPr>
      </w:pPr>
      <w:r w:rsidRPr="00B236CF">
        <w:rPr>
          <w:rFonts w:ascii="Times New Roman" w:eastAsia="Times New Roman" w:hAnsi="Times New Roman" w:cs="Times New Roman"/>
          <w:sz w:val="20"/>
          <w:szCs w:val="24"/>
          <w:lang w:eastAsia="en-AU"/>
        </w:rPr>
        <w:t xml:space="preserve">Supplementary Figure 1: the directed acyclic graph (DAG) depicting the association between CALD-non-English-speaking individuals and delays in definitive treatment through potential mediators. </w:t>
      </w:r>
    </w:p>
    <w:bookmarkEnd w:id="0"/>
    <w:p w:rsidR="009F4791" w:rsidRPr="00B236CF" w:rsidRDefault="009F4791"/>
    <w:sectPr w:rsidR="009F4791" w:rsidRPr="00B236CF" w:rsidSect="00B236C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C32DA"/>
    <w:multiLevelType w:val="hybridMultilevel"/>
    <w:tmpl w:val="B5F02C7E"/>
    <w:lvl w:ilvl="0" w:tplc="04E409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3AEA9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FE953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C142A8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67EB12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E41E1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C6864B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9104C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3BC5A4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AA7206"/>
    <w:multiLevelType w:val="hybridMultilevel"/>
    <w:tmpl w:val="B8063534"/>
    <w:lvl w:ilvl="0" w:tplc="71D2F0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F6C90B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478E4D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D6C582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FBA9A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5083F2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A6DEC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2721E7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28AD01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606145"/>
    <w:multiLevelType w:val="hybridMultilevel"/>
    <w:tmpl w:val="CF44D87C"/>
    <w:lvl w:ilvl="0" w:tplc="0C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3" w15:restartNumberingAfterBreak="0">
    <w:nsid w:val="18384CF0"/>
    <w:multiLevelType w:val="hybridMultilevel"/>
    <w:tmpl w:val="B63E101C"/>
    <w:lvl w:ilvl="0" w:tplc="BAF4BA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BC404B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A500CC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0BE70A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5BC55B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058C6F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082957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B4A589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4235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DC49E1"/>
    <w:multiLevelType w:val="hybridMultilevel"/>
    <w:tmpl w:val="091276BA"/>
    <w:lvl w:ilvl="0" w:tplc="E8DCE5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681ED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74860B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04BE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CFEB3D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65E9A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79A52B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A605F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C94977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C04338"/>
    <w:multiLevelType w:val="hybridMultilevel"/>
    <w:tmpl w:val="A5E824AA"/>
    <w:lvl w:ilvl="0" w:tplc="E376A1E6">
      <w:start w:val="1"/>
      <w:numFmt w:val="bullet"/>
      <w:lvlText w:val=""/>
      <w:lvlJc w:val="left"/>
      <w:pPr>
        <w:ind w:left="360" w:hanging="360"/>
      </w:pPr>
    </w:lvl>
    <w:lvl w:ilvl="1" w:tplc="9A70445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F2CCF9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72E092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0A8032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451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1D690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D27E2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546DD3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FC5711"/>
    <w:multiLevelType w:val="hybridMultilevel"/>
    <w:tmpl w:val="E2B83896"/>
    <w:lvl w:ilvl="0" w:tplc="59C44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A8D4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98EA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EA4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080E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FA97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647F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AEA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E071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F30B4"/>
    <w:multiLevelType w:val="hybridMultilevel"/>
    <w:tmpl w:val="3B98BE7A"/>
    <w:lvl w:ilvl="0" w:tplc="4C048728">
      <w:start w:val="1"/>
      <w:numFmt w:val="decimal"/>
      <w:lvlText w:val="%1."/>
      <w:lvlJc w:val="left"/>
      <w:pPr>
        <w:ind w:left="720" w:hanging="360"/>
      </w:pPr>
    </w:lvl>
    <w:lvl w:ilvl="1" w:tplc="6AF0EE5C" w:tentative="1">
      <w:start w:val="1"/>
      <w:numFmt w:val="lowerLetter"/>
      <w:lvlText w:val="%2."/>
      <w:lvlJc w:val="left"/>
      <w:pPr>
        <w:ind w:left="1440" w:hanging="360"/>
      </w:pPr>
    </w:lvl>
    <w:lvl w:ilvl="2" w:tplc="D590944C" w:tentative="1">
      <w:start w:val="1"/>
      <w:numFmt w:val="lowerRoman"/>
      <w:lvlText w:val="%3."/>
      <w:lvlJc w:val="right"/>
      <w:pPr>
        <w:ind w:left="2160" w:hanging="180"/>
      </w:pPr>
    </w:lvl>
    <w:lvl w:ilvl="3" w:tplc="8B3A945C" w:tentative="1">
      <w:start w:val="1"/>
      <w:numFmt w:val="decimal"/>
      <w:lvlText w:val="%4."/>
      <w:lvlJc w:val="left"/>
      <w:pPr>
        <w:ind w:left="2880" w:hanging="360"/>
      </w:pPr>
    </w:lvl>
    <w:lvl w:ilvl="4" w:tplc="0A7EE49A" w:tentative="1">
      <w:start w:val="1"/>
      <w:numFmt w:val="lowerLetter"/>
      <w:lvlText w:val="%5."/>
      <w:lvlJc w:val="left"/>
      <w:pPr>
        <w:ind w:left="3600" w:hanging="360"/>
      </w:pPr>
    </w:lvl>
    <w:lvl w:ilvl="5" w:tplc="8E107E98" w:tentative="1">
      <w:start w:val="1"/>
      <w:numFmt w:val="lowerRoman"/>
      <w:lvlText w:val="%6."/>
      <w:lvlJc w:val="right"/>
      <w:pPr>
        <w:ind w:left="4320" w:hanging="180"/>
      </w:pPr>
    </w:lvl>
    <w:lvl w:ilvl="6" w:tplc="1534ABB8" w:tentative="1">
      <w:start w:val="1"/>
      <w:numFmt w:val="decimal"/>
      <w:lvlText w:val="%7."/>
      <w:lvlJc w:val="left"/>
      <w:pPr>
        <w:ind w:left="5040" w:hanging="360"/>
      </w:pPr>
    </w:lvl>
    <w:lvl w:ilvl="7" w:tplc="2A14C4EA" w:tentative="1">
      <w:start w:val="1"/>
      <w:numFmt w:val="lowerLetter"/>
      <w:lvlText w:val="%8."/>
      <w:lvlJc w:val="left"/>
      <w:pPr>
        <w:ind w:left="5760" w:hanging="360"/>
      </w:pPr>
    </w:lvl>
    <w:lvl w:ilvl="8" w:tplc="FCFACF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1408AA"/>
    <w:multiLevelType w:val="hybridMultilevel"/>
    <w:tmpl w:val="B2DC1002"/>
    <w:lvl w:ilvl="0" w:tplc="C8D2B9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8A6A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443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7EA2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3471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8EA7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260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6A5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5073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671F8"/>
    <w:multiLevelType w:val="hybridMultilevel"/>
    <w:tmpl w:val="FA343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6C0702"/>
    <w:multiLevelType w:val="hybridMultilevel"/>
    <w:tmpl w:val="18A61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6136EB"/>
    <w:multiLevelType w:val="hybridMultilevel"/>
    <w:tmpl w:val="A5227B9A"/>
    <w:lvl w:ilvl="0" w:tplc="05886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ACDF02" w:tentative="1">
      <w:start w:val="1"/>
      <w:numFmt w:val="lowerLetter"/>
      <w:lvlText w:val="%2."/>
      <w:lvlJc w:val="left"/>
      <w:pPr>
        <w:ind w:left="1440" w:hanging="360"/>
      </w:pPr>
    </w:lvl>
    <w:lvl w:ilvl="2" w:tplc="FC305980" w:tentative="1">
      <w:start w:val="1"/>
      <w:numFmt w:val="lowerRoman"/>
      <w:lvlText w:val="%3."/>
      <w:lvlJc w:val="right"/>
      <w:pPr>
        <w:ind w:left="2160" w:hanging="180"/>
      </w:pPr>
    </w:lvl>
    <w:lvl w:ilvl="3" w:tplc="D59C45E2" w:tentative="1">
      <w:start w:val="1"/>
      <w:numFmt w:val="decimal"/>
      <w:lvlText w:val="%4."/>
      <w:lvlJc w:val="left"/>
      <w:pPr>
        <w:ind w:left="2880" w:hanging="360"/>
      </w:pPr>
    </w:lvl>
    <w:lvl w:ilvl="4" w:tplc="58066834" w:tentative="1">
      <w:start w:val="1"/>
      <w:numFmt w:val="lowerLetter"/>
      <w:lvlText w:val="%5."/>
      <w:lvlJc w:val="left"/>
      <w:pPr>
        <w:ind w:left="3600" w:hanging="360"/>
      </w:pPr>
    </w:lvl>
    <w:lvl w:ilvl="5" w:tplc="1F5441CA" w:tentative="1">
      <w:start w:val="1"/>
      <w:numFmt w:val="lowerRoman"/>
      <w:lvlText w:val="%6."/>
      <w:lvlJc w:val="right"/>
      <w:pPr>
        <w:ind w:left="4320" w:hanging="180"/>
      </w:pPr>
    </w:lvl>
    <w:lvl w:ilvl="6" w:tplc="2C6EBD30" w:tentative="1">
      <w:start w:val="1"/>
      <w:numFmt w:val="decimal"/>
      <w:lvlText w:val="%7."/>
      <w:lvlJc w:val="left"/>
      <w:pPr>
        <w:ind w:left="5040" w:hanging="360"/>
      </w:pPr>
    </w:lvl>
    <w:lvl w:ilvl="7" w:tplc="74C402AA" w:tentative="1">
      <w:start w:val="1"/>
      <w:numFmt w:val="lowerLetter"/>
      <w:lvlText w:val="%8."/>
      <w:lvlJc w:val="left"/>
      <w:pPr>
        <w:ind w:left="5760" w:hanging="360"/>
      </w:pPr>
    </w:lvl>
    <w:lvl w:ilvl="8" w:tplc="89FAA5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A66A4A"/>
    <w:multiLevelType w:val="hybridMultilevel"/>
    <w:tmpl w:val="EACC1DB0"/>
    <w:lvl w:ilvl="0" w:tplc="B32AC1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7CAB47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354D34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0B4B14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8FA50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D24614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5CED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A76907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862917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12"/>
  </w:num>
  <w:num w:numId="5">
    <w:abstractNumId w:val="1"/>
  </w:num>
  <w:num w:numId="6">
    <w:abstractNumId w:val="0"/>
  </w:num>
  <w:num w:numId="7">
    <w:abstractNumId w:val="3"/>
  </w:num>
  <w:num w:numId="8">
    <w:abstractNumId w:val="6"/>
  </w:num>
  <w:num w:numId="9">
    <w:abstractNumId w:val="11"/>
  </w:num>
  <w:num w:numId="10">
    <w:abstractNumId w:val="4"/>
  </w:num>
  <w:num w:numId="11">
    <w:abstractNumId w:val="9"/>
  </w:num>
  <w:num w:numId="12">
    <w:abstractNumId w:val="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6CF"/>
    <w:rsid w:val="00002B2E"/>
    <w:rsid w:val="00003484"/>
    <w:rsid w:val="0000424E"/>
    <w:rsid w:val="00004743"/>
    <w:rsid w:val="00006A5F"/>
    <w:rsid w:val="000103F2"/>
    <w:rsid w:val="00015155"/>
    <w:rsid w:val="00025E86"/>
    <w:rsid w:val="00026367"/>
    <w:rsid w:val="00034209"/>
    <w:rsid w:val="00034940"/>
    <w:rsid w:val="00050C1F"/>
    <w:rsid w:val="00055DDA"/>
    <w:rsid w:val="000572BE"/>
    <w:rsid w:val="000621FC"/>
    <w:rsid w:val="00070CDD"/>
    <w:rsid w:val="0007697B"/>
    <w:rsid w:val="00081616"/>
    <w:rsid w:val="00092422"/>
    <w:rsid w:val="00094AEB"/>
    <w:rsid w:val="000A50DB"/>
    <w:rsid w:val="000A6A89"/>
    <w:rsid w:val="000A744A"/>
    <w:rsid w:val="000B39F2"/>
    <w:rsid w:val="000C087C"/>
    <w:rsid w:val="000C18A0"/>
    <w:rsid w:val="000C4295"/>
    <w:rsid w:val="000D23FE"/>
    <w:rsid w:val="000D56E1"/>
    <w:rsid w:val="000D6010"/>
    <w:rsid w:val="000E3B6B"/>
    <w:rsid w:val="000F0BDC"/>
    <w:rsid w:val="000F3A8B"/>
    <w:rsid w:val="000F3F41"/>
    <w:rsid w:val="000F7C86"/>
    <w:rsid w:val="00102ACD"/>
    <w:rsid w:val="001030EC"/>
    <w:rsid w:val="00103B6C"/>
    <w:rsid w:val="0010409C"/>
    <w:rsid w:val="00110C09"/>
    <w:rsid w:val="00124F3F"/>
    <w:rsid w:val="001262AF"/>
    <w:rsid w:val="00134BB2"/>
    <w:rsid w:val="00135662"/>
    <w:rsid w:val="00135F0E"/>
    <w:rsid w:val="00137567"/>
    <w:rsid w:val="001424DF"/>
    <w:rsid w:val="001533DA"/>
    <w:rsid w:val="001612A6"/>
    <w:rsid w:val="00162D3B"/>
    <w:rsid w:val="00163475"/>
    <w:rsid w:val="001663DA"/>
    <w:rsid w:val="00166AE0"/>
    <w:rsid w:val="00176452"/>
    <w:rsid w:val="00177497"/>
    <w:rsid w:val="0018410D"/>
    <w:rsid w:val="00185B13"/>
    <w:rsid w:val="001866D4"/>
    <w:rsid w:val="0019034A"/>
    <w:rsid w:val="001913E8"/>
    <w:rsid w:val="00191659"/>
    <w:rsid w:val="00193692"/>
    <w:rsid w:val="001A1BBF"/>
    <w:rsid w:val="001A3197"/>
    <w:rsid w:val="001B1E2B"/>
    <w:rsid w:val="001B26FF"/>
    <w:rsid w:val="001C0D9F"/>
    <w:rsid w:val="001C4656"/>
    <w:rsid w:val="001C5597"/>
    <w:rsid w:val="001C7C9E"/>
    <w:rsid w:val="001D18C1"/>
    <w:rsid w:val="001D20A0"/>
    <w:rsid w:val="001D2423"/>
    <w:rsid w:val="001D462D"/>
    <w:rsid w:val="001F128E"/>
    <w:rsid w:val="001F58C6"/>
    <w:rsid w:val="001F5EE7"/>
    <w:rsid w:val="001F792B"/>
    <w:rsid w:val="00200FAC"/>
    <w:rsid w:val="002062B7"/>
    <w:rsid w:val="00210C62"/>
    <w:rsid w:val="00211C26"/>
    <w:rsid w:val="00213271"/>
    <w:rsid w:val="00220838"/>
    <w:rsid w:val="002237A1"/>
    <w:rsid w:val="0023021B"/>
    <w:rsid w:val="00230DAE"/>
    <w:rsid w:val="00236ADD"/>
    <w:rsid w:val="00241BD1"/>
    <w:rsid w:val="002435F5"/>
    <w:rsid w:val="00244982"/>
    <w:rsid w:val="00244D9F"/>
    <w:rsid w:val="00245A37"/>
    <w:rsid w:val="00247032"/>
    <w:rsid w:val="0025379C"/>
    <w:rsid w:val="00253A03"/>
    <w:rsid w:val="00254224"/>
    <w:rsid w:val="00254BBF"/>
    <w:rsid w:val="00255305"/>
    <w:rsid w:val="0025669D"/>
    <w:rsid w:val="00262CD2"/>
    <w:rsid w:val="00263D5F"/>
    <w:rsid w:val="00267007"/>
    <w:rsid w:val="0027151B"/>
    <w:rsid w:val="002756FD"/>
    <w:rsid w:val="00280FA1"/>
    <w:rsid w:val="00281102"/>
    <w:rsid w:val="00282A9A"/>
    <w:rsid w:val="0029478E"/>
    <w:rsid w:val="002956A3"/>
    <w:rsid w:val="0029651F"/>
    <w:rsid w:val="002A0984"/>
    <w:rsid w:val="002A1583"/>
    <w:rsid w:val="002A1EEB"/>
    <w:rsid w:val="002A7549"/>
    <w:rsid w:val="002B1CB3"/>
    <w:rsid w:val="002B3A49"/>
    <w:rsid w:val="002B47FE"/>
    <w:rsid w:val="002B5D33"/>
    <w:rsid w:val="002B6E74"/>
    <w:rsid w:val="002C174F"/>
    <w:rsid w:val="002C1AA8"/>
    <w:rsid w:val="002C2F1C"/>
    <w:rsid w:val="002C431B"/>
    <w:rsid w:val="002C436E"/>
    <w:rsid w:val="002D04F4"/>
    <w:rsid w:val="002E11EF"/>
    <w:rsid w:val="002E72FE"/>
    <w:rsid w:val="002F2202"/>
    <w:rsid w:val="002F3433"/>
    <w:rsid w:val="002F5FC3"/>
    <w:rsid w:val="002F6E54"/>
    <w:rsid w:val="00302471"/>
    <w:rsid w:val="00307F6E"/>
    <w:rsid w:val="00310498"/>
    <w:rsid w:val="00310E00"/>
    <w:rsid w:val="00320DCD"/>
    <w:rsid w:val="003279F0"/>
    <w:rsid w:val="00341ABB"/>
    <w:rsid w:val="0034261C"/>
    <w:rsid w:val="00350803"/>
    <w:rsid w:val="00350C51"/>
    <w:rsid w:val="00351D8F"/>
    <w:rsid w:val="003554F0"/>
    <w:rsid w:val="00360351"/>
    <w:rsid w:val="00363E1E"/>
    <w:rsid w:val="00365A4E"/>
    <w:rsid w:val="00370BC8"/>
    <w:rsid w:val="00374C4D"/>
    <w:rsid w:val="003770F9"/>
    <w:rsid w:val="003811BE"/>
    <w:rsid w:val="00382B08"/>
    <w:rsid w:val="0038343B"/>
    <w:rsid w:val="00384EBF"/>
    <w:rsid w:val="003915BE"/>
    <w:rsid w:val="00391D4A"/>
    <w:rsid w:val="0039391E"/>
    <w:rsid w:val="00394055"/>
    <w:rsid w:val="003A3326"/>
    <w:rsid w:val="003A3F3B"/>
    <w:rsid w:val="003A75A9"/>
    <w:rsid w:val="003B26AE"/>
    <w:rsid w:val="003B28DD"/>
    <w:rsid w:val="003D007B"/>
    <w:rsid w:val="003D5720"/>
    <w:rsid w:val="003E05BB"/>
    <w:rsid w:val="003E15BF"/>
    <w:rsid w:val="003E5306"/>
    <w:rsid w:val="003E5F1B"/>
    <w:rsid w:val="003E62E3"/>
    <w:rsid w:val="003F2A19"/>
    <w:rsid w:val="003F6784"/>
    <w:rsid w:val="003F7BB2"/>
    <w:rsid w:val="004011E5"/>
    <w:rsid w:val="0040612E"/>
    <w:rsid w:val="00410009"/>
    <w:rsid w:val="004118D7"/>
    <w:rsid w:val="004159A4"/>
    <w:rsid w:val="004162BE"/>
    <w:rsid w:val="00417C19"/>
    <w:rsid w:val="00422067"/>
    <w:rsid w:val="004245DE"/>
    <w:rsid w:val="00430F96"/>
    <w:rsid w:val="0043263C"/>
    <w:rsid w:val="004335ED"/>
    <w:rsid w:val="00436C1D"/>
    <w:rsid w:val="004412BD"/>
    <w:rsid w:val="0045327F"/>
    <w:rsid w:val="00453C16"/>
    <w:rsid w:val="00462330"/>
    <w:rsid w:val="004626A4"/>
    <w:rsid w:val="00462E38"/>
    <w:rsid w:val="00464078"/>
    <w:rsid w:val="00466812"/>
    <w:rsid w:val="00466948"/>
    <w:rsid w:val="004712F6"/>
    <w:rsid w:val="004772FA"/>
    <w:rsid w:val="00484245"/>
    <w:rsid w:val="0048703C"/>
    <w:rsid w:val="004A0936"/>
    <w:rsid w:val="004A18CC"/>
    <w:rsid w:val="004A3576"/>
    <w:rsid w:val="004A63C2"/>
    <w:rsid w:val="004B26BF"/>
    <w:rsid w:val="004B7458"/>
    <w:rsid w:val="004C20D6"/>
    <w:rsid w:val="004C67C5"/>
    <w:rsid w:val="004C707C"/>
    <w:rsid w:val="004E6809"/>
    <w:rsid w:val="004F18AA"/>
    <w:rsid w:val="00500962"/>
    <w:rsid w:val="005108A5"/>
    <w:rsid w:val="00511538"/>
    <w:rsid w:val="00514453"/>
    <w:rsid w:val="005167C2"/>
    <w:rsid w:val="00517157"/>
    <w:rsid w:val="00520E67"/>
    <w:rsid w:val="00523082"/>
    <w:rsid w:val="005245AB"/>
    <w:rsid w:val="00525A4E"/>
    <w:rsid w:val="005341D0"/>
    <w:rsid w:val="00534A4D"/>
    <w:rsid w:val="005355CB"/>
    <w:rsid w:val="00536E91"/>
    <w:rsid w:val="005372D9"/>
    <w:rsid w:val="005374DB"/>
    <w:rsid w:val="00541E40"/>
    <w:rsid w:val="005422B2"/>
    <w:rsid w:val="005529D9"/>
    <w:rsid w:val="00553787"/>
    <w:rsid w:val="00556A84"/>
    <w:rsid w:val="00557DF8"/>
    <w:rsid w:val="0056014B"/>
    <w:rsid w:val="00562470"/>
    <w:rsid w:val="0057276D"/>
    <w:rsid w:val="00583E66"/>
    <w:rsid w:val="005948E5"/>
    <w:rsid w:val="00595C88"/>
    <w:rsid w:val="005978B6"/>
    <w:rsid w:val="005C005A"/>
    <w:rsid w:val="005C0F3E"/>
    <w:rsid w:val="005C26D4"/>
    <w:rsid w:val="005C2DE2"/>
    <w:rsid w:val="005D2A25"/>
    <w:rsid w:val="005D2A97"/>
    <w:rsid w:val="005D583C"/>
    <w:rsid w:val="005D76AF"/>
    <w:rsid w:val="005E0C24"/>
    <w:rsid w:val="005E243A"/>
    <w:rsid w:val="005E5991"/>
    <w:rsid w:val="006021F5"/>
    <w:rsid w:val="0060639F"/>
    <w:rsid w:val="00607671"/>
    <w:rsid w:val="0061199A"/>
    <w:rsid w:val="00611A65"/>
    <w:rsid w:val="0061368F"/>
    <w:rsid w:val="00614962"/>
    <w:rsid w:val="00615093"/>
    <w:rsid w:val="00617A3C"/>
    <w:rsid w:val="0062044C"/>
    <w:rsid w:val="00624CA9"/>
    <w:rsid w:val="00627C55"/>
    <w:rsid w:val="00631158"/>
    <w:rsid w:val="006322AD"/>
    <w:rsid w:val="00635A7C"/>
    <w:rsid w:val="006370C3"/>
    <w:rsid w:val="006430CC"/>
    <w:rsid w:val="00645451"/>
    <w:rsid w:val="00665C0C"/>
    <w:rsid w:val="00686249"/>
    <w:rsid w:val="00687A7D"/>
    <w:rsid w:val="0069201B"/>
    <w:rsid w:val="00695E80"/>
    <w:rsid w:val="006A4A1C"/>
    <w:rsid w:val="006A4E7F"/>
    <w:rsid w:val="006B1D7E"/>
    <w:rsid w:val="006B7094"/>
    <w:rsid w:val="006C00DA"/>
    <w:rsid w:val="006C161E"/>
    <w:rsid w:val="006C349C"/>
    <w:rsid w:val="006D11B7"/>
    <w:rsid w:val="006D26D2"/>
    <w:rsid w:val="006E3359"/>
    <w:rsid w:val="006E50EF"/>
    <w:rsid w:val="006F0D75"/>
    <w:rsid w:val="006F39FE"/>
    <w:rsid w:val="006F49F4"/>
    <w:rsid w:val="00703DB3"/>
    <w:rsid w:val="00706E4E"/>
    <w:rsid w:val="007173BF"/>
    <w:rsid w:val="007257DC"/>
    <w:rsid w:val="00725A9B"/>
    <w:rsid w:val="007260CF"/>
    <w:rsid w:val="007264C9"/>
    <w:rsid w:val="007314C7"/>
    <w:rsid w:val="0073175C"/>
    <w:rsid w:val="00733979"/>
    <w:rsid w:val="007339BA"/>
    <w:rsid w:val="00733E48"/>
    <w:rsid w:val="00746E97"/>
    <w:rsid w:val="007511DE"/>
    <w:rsid w:val="00757A04"/>
    <w:rsid w:val="00763BB7"/>
    <w:rsid w:val="00765112"/>
    <w:rsid w:val="00774141"/>
    <w:rsid w:val="00774204"/>
    <w:rsid w:val="00780EAA"/>
    <w:rsid w:val="007873F2"/>
    <w:rsid w:val="00792476"/>
    <w:rsid w:val="00792951"/>
    <w:rsid w:val="007933CB"/>
    <w:rsid w:val="007A46F0"/>
    <w:rsid w:val="007A519E"/>
    <w:rsid w:val="007A6650"/>
    <w:rsid w:val="007A6963"/>
    <w:rsid w:val="007B10AA"/>
    <w:rsid w:val="007B1E0E"/>
    <w:rsid w:val="007B4D9B"/>
    <w:rsid w:val="007B6598"/>
    <w:rsid w:val="007B77CA"/>
    <w:rsid w:val="007C2AFE"/>
    <w:rsid w:val="007C668A"/>
    <w:rsid w:val="007C79F9"/>
    <w:rsid w:val="007D0B67"/>
    <w:rsid w:val="007D4A70"/>
    <w:rsid w:val="007F45FF"/>
    <w:rsid w:val="007F483B"/>
    <w:rsid w:val="007F5177"/>
    <w:rsid w:val="007F6EDE"/>
    <w:rsid w:val="00804696"/>
    <w:rsid w:val="0081000A"/>
    <w:rsid w:val="0081557B"/>
    <w:rsid w:val="00821497"/>
    <w:rsid w:val="00827A37"/>
    <w:rsid w:val="00830457"/>
    <w:rsid w:val="0083239A"/>
    <w:rsid w:val="008401F5"/>
    <w:rsid w:val="0085170D"/>
    <w:rsid w:val="00851964"/>
    <w:rsid w:val="00852A9B"/>
    <w:rsid w:val="008539A4"/>
    <w:rsid w:val="008662BC"/>
    <w:rsid w:val="0087400C"/>
    <w:rsid w:val="00876A96"/>
    <w:rsid w:val="0088073F"/>
    <w:rsid w:val="00885FAD"/>
    <w:rsid w:val="008862B2"/>
    <w:rsid w:val="008919CD"/>
    <w:rsid w:val="00894528"/>
    <w:rsid w:val="008A2F07"/>
    <w:rsid w:val="008A2F53"/>
    <w:rsid w:val="008B2538"/>
    <w:rsid w:val="008C3140"/>
    <w:rsid w:val="008C380B"/>
    <w:rsid w:val="008D33C2"/>
    <w:rsid w:val="008E0CA7"/>
    <w:rsid w:val="008F047B"/>
    <w:rsid w:val="008F29E9"/>
    <w:rsid w:val="008F319A"/>
    <w:rsid w:val="008F3DCD"/>
    <w:rsid w:val="008F3DF5"/>
    <w:rsid w:val="0090053E"/>
    <w:rsid w:val="00900B73"/>
    <w:rsid w:val="00903791"/>
    <w:rsid w:val="009041A9"/>
    <w:rsid w:val="00914771"/>
    <w:rsid w:val="0091776C"/>
    <w:rsid w:val="00920E87"/>
    <w:rsid w:val="0092146A"/>
    <w:rsid w:val="00923C9F"/>
    <w:rsid w:val="00932F15"/>
    <w:rsid w:val="00940385"/>
    <w:rsid w:val="00946F08"/>
    <w:rsid w:val="00955EF6"/>
    <w:rsid w:val="00956A2B"/>
    <w:rsid w:val="00964329"/>
    <w:rsid w:val="00964BA0"/>
    <w:rsid w:val="00966492"/>
    <w:rsid w:val="009769A2"/>
    <w:rsid w:val="009857D8"/>
    <w:rsid w:val="00996B51"/>
    <w:rsid w:val="0099768C"/>
    <w:rsid w:val="009A39B4"/>
    <w:rsid w:val="009A4060"/>
    <w:rsid w:val="009B1B0B"/>
    <w:rsid w:val="009B7598"/>
    <w:rsid w:val="009C641A"/>
    <w:rsid w:val="009D2B86"/>
    <w:rsid w:val="009D4B37"/>
    <w:rsid w:val="009D5F4E"/>
    <w:rsid w:val="009E098B"/>
    <w:rsid w:val="009E3017"/>
    <w:rsid w:val="009E3E79"/>
    <w:rsid w:val="009E4AF8"/>
    <w:rsid w:val="009E6E0A"/>
    <w:rsid w:val="009E7CF7"/>
    <w:rsid w:val="009F0C7E"/>
    <w:rsid w:val="009F4791"/>
    <w:rsid w:val="009F4CFB"/>
    <w:rsid w:val="009F62FD"/>
    <w:rsid w:val="009F6787"/>
    <w:rsid w:val="009F7A00"/>
    <w:rsid w:val="00A03BF8"/>
    <w:rsid w:val="00A04792"/>
    <w:rsid w:val="00A171FF"/>
    <w:rsid w:val="00A23AF0"/>
    <w:rsid w:val="00A24659"/>
    <w:rsid w:val="00A31A59"/>
    <w:rsid w:val="00A35226"/>
    <w:rsid w:val="00A35854"/>
    <w:rsid w:val="00A36917"/>
    <w:rsid w:val="00A3761F"/>
    <w:rsid w:val="00A53120"/>
    <w:rsid w:val="00A603F5"/>
    <w:rsid w:val="00A60E64"/>
    <w:rsid w:val="00A618BF"/>
    <w:rsid w:val="00A61C5D"/>
    <w:rsid w:val="00A6276B"/>
    <w:rsid w:val="00A662BD"/>
    <w:rsid w:val="00A662DA"/>
    <w:rsid w:val="00A73CB6"/>
    <w:rsid w:val="00A749D6"/>
    <w:rsid w:val="00A74A01"/>
    <w:rsid w:val="00A86668"/>
    <w:rsid w:val="00A86907"/>
    <w:rsid w:val="00A90CD9"/>
    <w:rsid w:val="00A925D5"/>
    <w:rsid w:val="00A937C1"/>
    <w:rsid w:val="00A94BC9"/>
    <w:rsid w:val="00AA208D"/>
    <w:rsid w:val="00AA59D9"/>
    <w:rsid w:val="00AA5CFA"/>
    <w:rsid w:val="00AA6F21"/>
    <w:rsid w:val="00AA6F4E"/>
    <w:rsid w:val="00AB69B8"/>
    <w:rsid w:val="00AC1C6C"/>
    <w:rsid w:val="00AC26B3"/>
    <w:rsid w:val="00AC3711"/>
    <w:rsid w:val="00AC6ABF"/>
    <w:rsid w:val="00AC752D"/>
    <w:rsid w:val="00AD1556"/>
    <w:rsid w:val="00AD52E6"/>
    <w:rsid w:val="00AE517E"/>
    <w:rsid w:val="00AE7A96"/>
    <w:rsid w:val="00AF1630"/>
    <w:rsid w:val="00B00468"/>
    <w:rsid w:val="00B10374"/>
    <w:rsid w:val="00B134CD"/>
    <w:rsid w:val="00B1633D"/>
    <w:rsid w:val="00B16BE7"/>
    <w:rsid w:val="00B236CF"/>
    <w:rsid w:val="00B250C4"/>
    <w:rsid w:val="00B30016"/>
    <w:rsid w:val="00B33357"/>
    <w:rsid w:val="00B34A3F"/>
    <w:rsid w:val="00B43BA1"/>
    <w:rsid w:val="00B53480"/>
    <w:rsid w:val="00B60304"/>
    <w:rsid w:val="00B63324"/>
    <w:rsid w:val="00B7344E"/>
    <w:rsid w:val="00B74B42"/>
    <w:rsid w:val="00B8421D"/>
    <w:rsid w:val="00B8711D"/>
    <w:rsid w:val="00B90C4C"/>
    <w:rsid w:val="00B91821"/>
    <w:rsid w:val="00BA3611"/>
    <w:rsid w:val="00BA6B49"/>
    <w:rsid w:val="00BB6C0C"/>
    <w:rsid w:val="00BC1E90"/>
    <w:rsid w:val="00BC23EE"/>
    <w:rsid w:val="00BC251E"/>
    <w:rsid w:val="00BC6119"/>
    <w:rsid w:val="00BC629E"/>
    <w:rsid w:val="00BC7A93"/>
    <w:rsid w:val="00BD5006"/>
    <w:rsid w:val="00BD5E74"/>
    <w:rsid w:val="00BD6EAC"/>
    <w:rsid w:val="00BE1458"/>
    <w:rsid w:val="00BE7B35"/>
    <w:rsid w:val="00BF0110"/>
    <w:rsid w:val="00BF346A"/>
    <w:rsid w:val="00BF43CC"/>
    <w:rsid w:val="00BF496D"/>
    <w:rsid w:val="00BF50D0"/>
    <w:rsid w:val="00C0340F"/>
    <w:rsid w:val="00C0399F"/>
    <w:rsid w:val="00C042FF"/>
    <w:rsid w:val="00C05C32"/>
    <w:rsid w:val="00C06E81"/>
    <w:rsid w:val="00C10535"/>
    <w:rsid w:val="00C116A2"/>
    <w:rsid w:val="00C1485F"/>
    <w:rsid w:val="00C2150F"/>
    <w:rsid w:val="00C21766"/>
    <w:rsid w:val="00C218BD"/>
    <w:rsid w:val="00C218D0"/>
    <w:rsid w:val="00C26CF2"/>
    <w:rsid w:val="00C275CD"/>
    <w:rsid w:val="00C335C2"/>
    <w:rsid w:val="00C402F7"/>
    <w:rsid w:val="00C418BA"/>
    <w:rsid w:val="00C43E94"/>
    <w:rsid w:val="00C53D65"/>
    <w:rsid w:val="00C55BF7"/>
    <w:rsid w:val="00C56903"/>
    <w:rsid w:val="00C60839"/>
    <w:rsid w:val="00C6174A"/>
    <w:rsid w:val="00C6185A"/>
    <w:rsid w:val="00C65F58"/>
    <w:rsid w:val="00C66863"/>
    <w:rsid w:val="00C75C3E"/>
    <w:rsid w:val="00C8646F"/>
    <w:rsid w:val="00C90AE0"/>
    <w:rsid w:val="00C90BD2"/>
    <w:rsid w:val="00C93C91"/>
    <w:rsid w:val="00C976EB"/>
    <w:rsid w:val="00CB457A"/>
    <w:rsid w:val="00CB4AC4"/>
    <w:rsid w:val="00CB704C"/>
    <w:rsid w:val="00CC0D05"/>
    <w:rsid w:val="00CD12CE"/>
    <w:rsid w:val="00CD2302"/>
    <w:rsid w:val="00CD6A01"/>
    <w:rsid w:val="00CE0C32"/>
    <w:rsid w:val="00CE1680"/>
    <w:rsid w:val="00CF216C"/>
    <w:rsid w:val="00CF34AF"/>
    <w:rsid w:val="00CF4F86"/>
    <w:rsid w:val="00D01316"/>
    <w:rsid w:val="00D17C95"/>
    <w:rsid w:val="00D2053F"/>
    <w:rsid w:val="00D20DE3"/>
    <w:rsid w:val="00D22A22"/>
    <w:rsid w:val="00D32984"/>
    <w:rsid w:val="00D33909"/>
    <w:rsid w:val="00D33AA4"/>
    <w:rsid w:val="00D359AF"/>
    <w:rsid w:val="00D45984"/>
    <w:rsid w:val="00D46B1D"/>
    <w:rsid w:val="00D516A5"/>
    <w:rsid w:val="00D52140"/>
    <w:rsid w:val="00D623D8"/>
    <w:rsid w:val="00D62F20"/>
    <w:rsid w:val="00D66AF6"/>
    <w:rsid w:val="00D674D9"/>
    <w:rsid w:val="00D709AA"/>
    <w:rsid w:val="00D73B35"/>
    <w:rsid w:val="00D743B8"/>
    <w:rsid w:val="00D74790"/>
    <w:rsid w:val="00D84A12"/>
    <w:rsid w:val="00D856CF"/>
    <w:rsid w:val="00D87578"/>
    <w:rsid w:val="00D967C6"/>
    <w:rsid w:val="00D97002"/>
    <w:rsid w:val="00D971D4"/>
    <w:rsid w:val="00DA5FC1"/>
    <w:rsid w:val="00DB0A29"/>
    <w:rsid w:val="00DB11DD"/>
    <w:rsid w:val="00DB687C"/>
    <w:rsid w:val="00DC0909"/>
    <w:rsid w:val="00DC1BDD"/>
    <w:rsid w:val="00DC28AD"/>
    <w:rsid w:val="00DC7FC6"/>
    <w:rsid w:val="00DD2D76"/>
    <w:rsid w:val="00DD5710"/>
    <w:rsid w:val="00E050FE"/>
    <w:rsid w:val="00E05102"/>
    <w:rsid w:val="00E05343"/>
    <w:rsid w:val="00E05567"/>
    <w:rsid w:val="00E06853"/>
    <w:rsid w:val="00E07693"/>
    <w:rsid w:val="00E10D74"/>
    <w:rsid w:val="00E10DDE"/>
    <w:rsid w:val="00E13755"/>
    <w:rsid w:val="00E22E2D"/>
    <w:rsid w:val="00E252DE"/>
    <w:rsid w:val="00E318C7"/>
    <w:rsid w:val="00E31B94"/>
    <w:rsid w:val="00E34B10"/>
    <w:rsid w:val="00E350F0"/>
    <w:rsid w:val="00E36C05"/>
    <w:rsid w:val="00E37AEE"/>
    <w:rsid w:val="00E41546"/>
    <w:rsid w:val="00E4590B"/>
    <w:rsid w:val="00E5358D"/>
    <w:rsid w:val="00E72930"/>
    <w:rsid w:val="00E7351E"/>
    <w:rsid w:val="00E761C6"/>
    <w:rsid w:val="00E811F7"/>
    <w:rsid w:val="00E8372C"/>
    <w:rsid w:val="00E87F5F"/>
    <w:rsid w:val="00E91432"/>
    <w:rsid w:val="00EA14E4"/>
    <w:rsid w:val="00EA47B4"/>
    <w:rsid w:val="00EB51F1"/>
    <w:rsid w:val="00EC17F1"/>
    <w:rsid w:val="00EE3967"/>
    <w:rsid w:val="00EE5AC8"/>
    <w:rsid w:val="00EF7814"/>
    <w:rsid w:val="00F004AA"/>
    <w:rsid w:val="00F041B7"/>
    <w:rsid w:val="00F04749"/>
    <w:rsid w:val="00F126E9"/>
    <w:rsid w:val="00F14808"/>
    <w:rsid w:val="00F20E2E"/>
    <w:rsid w:val="00F22CAD"/>
    <w:rsid w:val="00F23B13"/>
    <w:rsid w:val="00F25FEB"/>
    <w:rsid w:val="00F26649"/>
    <w:rsid w:val="00F30D13"/>
    <w:rsid w:val="00F32E79"/>
    <w:rsid w:val="00F360DB"/>
    <w:rsid w:val="00F40E43"/>
    <w:rsid w:val="00F456B5"/>
    <w:rsid w:val="00F51E97"/>
    <w:rsid w:val="00F52F6A"/>
    <w:rsid w:val="00F53017"/>
    <w:rsid w:val="00F579C9"/>
    <w:rsid w:val="00F60915"/>
    <w:rsid w:val="00F6423B"/>
    <w:rsid w:val="00F67E39"/>
    <w:rsid w:val="00F81C85"/>
    <w:rsid w:val="00F84757"/>
    <w:rsid w:val="00F97115"/>
    <w:rsid w:val="00FA2954"/>
    <w:rsid w:val="00FB3BEA"/>
    <w:rsid w:val="00FB7110"/>
    <w:rsid w:val="00FC444B"/>
    <w:rsid w:val="00FC542D"/>
    <w:rsid w:val="00FC7A62"/>
    <w:rsid w:val="00FD3CA6"/>
    <w:rsid w:val="00FD42D9"/>
    <w:rsid w:val="00FD59BA"/>
    <w:rsid w:val="00FD7E01"/>
    <w:rsid w:val="00FE0FD8"/>
    <w:rsid w:val="00FE2F4F"/>
    <w:rsid w:val="00FF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A959C-9D11-4094-80D6-CA23DE5A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6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6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6C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236C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NoSpacing">
    <w:name w:val="No Spacing"/>
    <w:uiPriority w:val="1"/>
    <w:qFormat/>
    <w:rsid w:val="00B236CF"/>
    <w:pPr>
      <w:spacing w:after="0" w:line="240" w:lineRule="auto"/>
    </w:pPr>
    <w:rPr>
      <w:lang w:val="en-AU"/>
    </w:rPr>
  </w:style>
  <w:style w:type="table" w:customStyle="1" w:styleId="Style1">
    <w:name w:val="Style1"/>
    <w:basedOn w:val="TableSimple1"/>
    <w:uiPriority w:val="99"/>
    <w:rsid w:val="00B236C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B236CF"/>
    <w:rPr>
      <w:lang w:val="en-AU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236CF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6CF"/>
    <w:rPr>
      <w:rFonts w:ascii="Segoe UI" w:hAnsi="Segoe UI" w:cs="Segoe UI"/>
      <w:sz w:val="18"/>
      <w:szCs w:val="18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B236CF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6CF"/>
    <w:rPr>
      <w:sz w:val="20"/>
      <w:szCs w:val="20"/>
      <w:lang w:val="en-AU"/>
    </w:rPr>
  </w:style>
  <w:style w:type="table" w:customStyle="1" w:styleId="Style11">
    <w:name w:val="Style11"/>
    <w:basedOn w:val="TableSimple1"/>
    <w:uiPriority w:val="99"/>
    <w:rsid w:val="00B236C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B236CF"/>
    <w:pPr>
      <w:ind w:left="720"/>
      <w:contextualSpacing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236CF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36CF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B236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236CF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B236CF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236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6C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36C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36C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36C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236C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236C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236CF"/>
    <w:rPr>
      <w:lang w:val="en-AU"/>
    </w:rPr>
  </w:style>
  <w:style w:type="paragraph" w:styleId="NormalWeb">
    <w:name w:val="Normal (Web)"/>
    <w:basedOn w:val="Normal"/>
    <w:uiPriority w:val="99"/>
    <w:unhideWhenUsed/>
    <w:rsid w:val="00B236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6CF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B236CF"/>
    <w:pPr>
      <w:spacing w:after="0" w:line="240" w:lineRule="auto"/>
    </w:pPr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236C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36CF"/>
  </w:style>
  <w:style w:type="table" w:customStyle="1" w:styleId="Style12">
    <w:name w:val="Style12"/>
    <w:basedOn w:val="TableSimple1"/>
    <w:uiPriority w:val="99"/>
    <w:rsid w:val="00B236C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B236C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77</Words>
  <Characters>1412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ha Ramu</dc:creator>
  <cp:keywords/>
  <dc:description/>
  <cp:lastModifiedBy>Susmitha Ramu</cp:lastModifiedBy>
  <cp:revision>1</cp:revision>
  <dcterms:created xsi:type="dcterms:W3CDTF">2025-09-30T10:24:00Z</dcterms:created>
  <dcterms:modified xsi:type="dcterms:W3CDTF">2025-09-30T10:24:00Z</dcterms:modified>
</cp:coreProperties>
</file>